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257" w:rsidRPr="009C3257" w:rsidRDefault="00AC3993" w:rsidP="009C3257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Additional file </w:t>
      </w:r>
      <w:r w:rsidR="009C3257" w:rsidRPr="009C3257">
        <w:rPr>
          <w:rFonts w:ascii="Times New Roman" w:hAnsi="Times New Roman" w:cs="Times New Roman"/>
          <w:b/>
          <w:sz w:val="28"/>
        </w:rPr>
        <w:t>Tables</w:t>
      </w:r>
    </w:p>
    <w:p w:rsidR="009C3257" w:rsidRPr="00A87C42" w:rsidRDefault="009C3257" w:rsidP="009C3257">
      <w:pPr>
        <w:rPr>
          <w:rFonts w:ascii="Times New Roman" w:hAnsi="Times New Roman" w:cs="Times New Roman"/>
          <w:b/>
          <w:sz w:val="20"/>
          <w:szCs w:val="20"/>
        </w:rPr>
      </w:pPr>
    </w:p>
    <w:p w:rsidR="009C3257" w:rsidRPr="006308AB" w:rsidRDefault="009C3257" w:rsidP="009C3257">
      <w:pPr>
        <w:pStyle w:val="Caption"/>
        <w:keepNext/>
        <w:rPr>
          <w:rFonts w:ascii="Times New Roman" w:hAnsi="Times New Roman" w:cs="Times New Roman"/>
          <w:sz w:val="24"/>
        </w:rPr>
      </w:pPr>
      <w:r w:rsidRPr="006308AB">
        <w:rPr>
          <w:rFonts w:ascii="Times New Roman" w:hAnsi="Times New Roman" w:cs="Times New Roman"/>
          <w:b/>
          <w:sz w:val="24"/>
        </w:rPr>
        <w:t xml:space="preserve">Table </w:t>
      </w:r>
      <w:proofErr w:type="spellStart"/>
      <w:r w:rsidR="00AC3993">
        <w:rPr>
          <w:rFonts w:ascii="Times New Roman" w:hAnsi="Times New Roman" w:cs="Times New Roman"/>
          <w:b/>
          <w:sz w:val="24"/>
        </w:rPr>
        <w:t>S</w:t>
      </w:r>
      <w:r w:rsidR="00A87C42">
        <w:rPr>
          <w:rFonts w:ascii="Times New Roman" w:hAnsi="Times New Roman" w:cs="Times New Roman" w:hint="eastAsia"/>
          <w:b/>
          <w:sz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</w:rPr>
        <w:t>.</w:t>
      </w:r>
      <w:r w:rsidRPr="006308AB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6308AB">
        <w:rPr>
          <w:rFonts w:ascii="Times New Roman" w:hAnsi="Times New Roman" w:cs="Times New Roman"/>
          <w:sz w:val="24"/>
        </w:rPr>
        <w:t xml:space="preserve">Hemolysis and isolation years of the </w:t>
      </w:r>
      <w:proofErr w:type="spellStart"/>
      <w:r w:rsidRPr="006308AB">
        <w:rPr>
          <w:rFonts w:ascii="Times New Roman" w:hAnsi="Times New Roman" w:cs="Times New Roman"/>
          <w:sz w:val="24"/>
        </w:rPr>
        <w:t>wildtype</w:t>
      </w:r>
      <w:proofErr w:type="spellEnd"/>
      <w:r w:rsidRPr="006308AB">
        <w:rPr>
          <w:rFonts w:ascii="Times New Roman" w:hAnsi="Times New Roman" w:cs="Times New Roman"/>
          <w:sz w:val="24"/>
        </w:rPr>
        <w:t xml:space="preserve"> </w:t>
      </w:r>
      <w:r w:rsidRPr="006308AB">
        <w:rPr>
          <w:rFonts w:ascii="Times New Roman" w:hAnsi="Times New Roman" w:cs="Times New Roman"/>
          <w:i/>
          <w:sz w:val="24"/>
        </w:rPr>
        <w:t xml:space="preserve">V. cholerae </w:t>
      </w:r>
      <w:r w:rsidRPr="006308AB">
        <w:rPr>
          <w:rFonts w:ascii="Times New Roman" w:hAnsi="Times New Roman" w:cs="Times New Roman"/>
          <w:sz w:val="24"/>
        </w:rPr>
        <w:t>El Tor strains used in this study.</w:t>
      </w:r>
      <w:proofErr w:type="gramEnd"/>
    </w:p>
    <w:tbl>
      <w:tblPr>
        <w:tblStyle w:val="TableGrid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4"/>
        <w:gridCol w:w="1326"/>
        <w:gridCol w:w="1072"/>
        <w:gridCol w:w="346"/>
        <w:gridCol w:w="1187"/>
        <w:gridCol w:w="1375"/>
        <w:gridCol w:w="963"/>
        <w:gridCol w:w="302"/>
      </w:tblGrid>
      <w:tr w:rsidR="009C3257" w:rsidRPr="006308AB" w:rsidTr="00C50BD7">
        <w:trPr>
          <w:trHeight w:val="323"/>
        </w:trPr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Isolation yea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Hemolysis</w:t>
            </w:r>
          </w:p>
        </w:tc>
        <w:tc>
          <w:tcPr>
            <w:tcW w:w="346" w:type="dxa"/>
            <w:tcBorders>
              <w:top w:val="single" w:sz="4" w:space="0" w:color="auto"/>
              <w:bottom w:val="nil"/>
            </w:tcBorders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Isolation year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Hemolysis</w:t>
            </w: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41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tcBorders>
              <w:top w:val="nil"/>
              <w:bottom w:val="nil"/>
            </w:tcBorders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70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tcBorders>
              <w:top w:val="single" w:sz="4" w:space="0" w:color="auto"/>
            </w:tcBorders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42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tcBorders>
              <w:top w:val="nil"/>
            </w:tcBorders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ind w:leftChars="-170" w:left="-357" w:firstLineChars="179" w:firstLine="35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71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44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72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45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73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46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80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47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82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48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83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49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86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50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88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51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91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52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92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53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93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55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95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58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96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59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97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60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915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61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916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62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917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66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919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921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920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923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4732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5537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5039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46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5427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929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5735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4412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36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742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37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743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3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744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279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813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283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936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295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955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547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017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552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301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553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592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554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627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68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177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578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643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4826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2645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4828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C4723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4835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9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4979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10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4983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-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5776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5041</w:t>
            </w:r>
            <w:proofErr w:type="spellEnd"/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b/>
                <w:sz w:val="24"/>
                <w:szCs w:val="20"/>
              </w:rPr>
              <w:t>+</w:t>
            </w:r>
          </w:p>
        </w:tc>
        <w:tc>
          <w:tcPr>
            <w:tcW w:w="302" w:type="dxa"/>
            <w:noWrap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  <w:tr w:rsidR="009C3257" w:rsidRPr="006308AB" w:rsidTr="00C50BD7">
        <w:trPr>
          <w:trHeight w:val="312"/>
        </w:trPr>
        <w:tc>
          <w:tcPr>
            <w:tcW w:w="1084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VC5777</w:t>
            </w:r>
            <w:proofErr w:type="spellEnd"/>
          </w:p>
        </w:tc>
        <w:tc>
          <w:tcPr>
            <w:tcW w:w="1326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8AB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72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308AB">
              <w:rPr>
                <w:rFonts w:ascii="Times New Roman" w:hAnsi="Times New Roman" w:cs="Times New Roman"/>
                <w:sz w:val="24"/>
                <w:szCs w:val="20"/>
              </w:rPr>
              <w:t>+</w:t>
            </w:r>
          </w:p>
        </w:tc>
        <w:tc>
          <w:tcPr>
            <w:tcW w:w="346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87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noWrap/>
            <w:hideMark/>
          </w:tcPr>
          <w:p w:rsidR="009C3257" w:rsidRPr="006308AB" w:rsidRDefault="009C3257" w:rsidP="00C50BD7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302" w:type="dxa"/>
            <w:noWrap/>
            <w:hideMark/>
          </w:tcPr>
          <w:p w:rsidR="009C3257" w:rsidRPr="006308AB" w:rsidRDefault="009C3257" w:rsidP="00C50BD7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</w:tbl>
    <w:p w:rsidR="009C3257" w:rsidRPr="006308AB" w:rsidRDefault="009C3257" w:rsidP="009C3257">
      <w:pPr>
        <w:rPr>
          <w:rFonts w:ascii="Times New Roman" w:hAnsi="Times New Roman" w:cs="Times New Roman"/>
          <w:sz w:val="20"/>
          <w:szCs w:val="20"/>
        </w:rPr>
      </w:pPr>
    </w:p>
    <w:p w:rsidR="00A87C42" w:rsidRPr="006308AB" w:rsidRDefault="00A87C42" w:rsidP="00A87C42">
      <w:pPr>
        <w:pStyle w:val="Caption"/>
        <w:keepNext/>
        <w:spacing w:line="480" w:lineRule="auto"/>
        <w:rPr>
          <w:rFonts w:ascii="Times New Roman" w:hAnsi="Times New Roman" w:cs="Times New Roman"/>
          <w:sz w:val="24"/>
        </w:rPr>
      </w:pPr>
      <w:r w:rsidRPr="006308AB">
        <w:rPr>
          <w:rFonts w:ascii="Times New Roman" w:hAnsi="Times New Roman" w:cs="Times New Roman"/>
          <w:b/>
          <w:sz w:val="24"/>
        </w:rPr>
        <w:t xml:space="preserve">Table </w:t>
      </w:r>
      <w:r w:rsidR="00AC3993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r w:rsidRPr="006308AB">
        <w:rPr>
          <w:rFonts w:ascii="Times New Roman" w:hAnsi="Times New Roman" w:cs="Times New Roman"/>
          <w:sz w:val="24"/>
        </w:rPr>
        <w:t xml:space="preserve"> Primers used in this study.</w:t>
      </w:r>
      <w:bookmarkStart w:id="0" w:name="_GoBack"/>
      <w:bookmarkEnd w:id="0"/>
    </w:p>
    <w:tbl>
      <w:tblPr>
        <w:tblStyle w:val="TableGrid"/>
        <w:tblW w:w="10685" w:type="dxa"/>
        <w:jc w:val="center"/>
        <w:tblInd w:w="-6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9"/>
        <w:gridCol w:w="7120"/>
        <w:gridCol w:w="677"/>
        <w:gridCol w:w="1559"/>
      </w:tblGrid>
      <w:tr w:rsidR="00A87C42" w:rsidRPr="006308AB" w:rsidTr="00775FC6">
        <w:trPr>
          <w:jc w:val="center"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A87C42" w:rsidRPr="006308AB" w:rsidRDefault="00A87C42" w:rsidP="00BE25D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08AB">
              <w:rPr>
                <w:rFonts w:ascii="Times New Roman" w:eastAsia="SimSun" w:hAnsi="Times New Roman" w:cs="Times New Roman"/>
                <w:szCs w:val="21"/>
              </w:rPr>
              <w:t>Primer Name</w:t>
            </w:r>
          </w:p>
        </w:tc>
        <w:tc>
          <w:tcPr>
            <w:tcW w:w="7120" w:type="dxa"/>
            <w:tcBorders>
              <w:top w:val="single" w:sz="4" w:space="0" w:color="auto"/>
              <w:bottom w:val="single" w:sz="4" w:space="0" w:color="auto"/>
            </w:tcBorders>
          </w:tcPr>
          <w:p w:rsidR="00A87C42" w:rsidRPr="006308AB" w:rsidRDefault="00A87C42" w:rsidP="00BE25D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08AB">
              <w:rPr>
                <w:rFonts w:ascii="Times New Roman" w:eastAsia="SimSun" w:hAnsi="Times New Roman" w:cs="Times New Roman"/>
                <w:szCs w:val="21"/>
              </w:rPr>
              <w:t xml:space="preserve">Primer sequence </w:t>
            </w:r>
            <w:r w:rsidRPr="006308AB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6308AB">
              <w:rPr>
                <w:rFonts w:ascii="Times New Roman" w:eastAsia="SimSun" w:hAnsi="Times New Roman" w:cs="Times New Roman"/>
                <w:szCs w:val="21"/>
              </w:rPr>
              <w:t>5’→3’</w:t>
            </w:r>
            <w:r w:rsidRPr="006308AB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:rsidR="00A87C42" w:rsidRDefault="00A87C42" w:rsidP="00BE25D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m</w:t>
            </w:r>
          </w:p>
          <w:p w:rsidR="00A87C42" w:rsidRPr="00F55CC0" w:rsidRDefault="00A87C42" w:rsidP="00BE25D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D56495">
              <w:rPr>
                <w:rFonts w:ascii="Times New Roman" w:eastAsia="SimSun" w:hAnsi="Times New Roman" w:cs="Times New Roman"/>
                <w:szCs w:val="21"/>
              </w:rPr>
              <w:t>°C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87C42" w:rsidRDefault="00A87C42" w:rsidP="00BE25D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262DD">
              <w:rPr>
                <w:rFonts w:ascii="Times New Roman" w:eastAsia="SimSun" w:hAnsi="Times New Roman" w:cs="Times New Roman"/>
                <w:szCs w:val="21"/>
              </w:rPr>
              <w:t>molecular weigh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g/mol)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  <w:tcBorders>
              <w:top w:val="single" w:sz="4" w:space="0" w:color="auto"/>
            </w:tcBorders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bookmarkStart w:id="1" w:name="OLE_LINK2"/>
            <w:proofErr w:type="spellStart"/>
            <w:r w:rsidRPr="006308AB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lyA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-</w:t>
            </w: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XhoI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-F</w:t>
            </w:r>
            <w:bookmarkEnd w:id="1"/>
          </w:p>
        </w:tc>
        <w:tc>
          <w:tcPr>
            <w:tcW w:w="7120" w:type="dxa"/>
            <w:tcBorders>
              <w:top w:val="single" w:sz="4" w:space="0" w:color="auto"/>
            </w:tcBorders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ccg</w:t>
            </w:r>
            <w:r w:rsidRPr="006308AB">
              <w:rPr>
                <w:rFonts w:ascii="Times New Roman" w:eastAsia="SimSun" w:hAnsi="Times New Roman" w:cs="Times New Roman"/>
                <w:sz w:val="18"/>
                <w:szCs w:val="21"/>
                <w:u w:val="single"/>
              </w:rPr>
              <w:t>CTCGAG</w:t>
            </w:r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CTGTGATCCGCTGTGAATTTTC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</w:tcBorders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7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0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9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462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lyA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-</w:t>
            </w: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SpeI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-R</w:t>
            </w:r>
          </w:p>
        </w:tc>
        <w:tc>
          <w:tcPr>
            <w:tcW w:w="7120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cgg</w:t>
            </w:r>
            <w:r w:rsidRPr="006308AB">
              <w:rPr>
                <w:rFonts w:ascii="Times New Roman" w:eastAsia="SimSun" w:hAnsi="Times New Roman" w:cs="Times New Roman"/>
                <w:sz w:val="18"/>
                <w:szCs w:val="21"/>
                <w:u w:val="single"/>
              </w:rPr>
              <w:t>ACTAGT</w:t>
            </w:r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GATACCGACACGCATCCGAGGAATACG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7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4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1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1079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middle-F</w:t>
            </w:r>
          </w:p>
        </w:tc>
        <w:tc>
          <w:tcPr>
            <w:tcW w:w="7120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CTAAAAATAACAGAGTCAGTGAGGTTTATAAAGAGACCGTCAACATAGCCATTAAAC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7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2.2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1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7593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middle-R</w:t>
            </w:r>
          </w:p>
        </w:tc>
        <w:tc>
          <w:tcPr>
            <w:tcW w:w="7120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GTTTAATGGCTATGTTGACGGTCTCTTTATAAACCTCACTGACTCTGTTATTTTTAG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7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2.2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1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7476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Pr="006308AB" w:rsidRDefault="00A87C42" w:rsidP="00BE25D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lyA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-F</w:t>
            </w:r>
          </w:p>
        </w:tc>
        <w:tc>
          <w:tcPr>
            <w:tcW w:w="7120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</w:rPr>
              <w:t>AGCCAAACTAGAGGCGAGA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5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8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5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875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Pr="006308AB" w:rsidRDefault="00A87C42" w:rsidP="00BE25D6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hlyA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-R</w:t>
            </w:r>
          </w:p>
        </w:tc>
        <w:tc>
          <w:tcPr>
            <w:tcW w:w="7120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</w:rPr>
              <w:t>CACAAAACTCGCGTAGCTCA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6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0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6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053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i/>
                <w:sz w:val="18"/>
              </w:rPr>
              <w:t>hlyA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</w:rPr>
              <w:t>-</w:t>
            </w: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</w:rPr>
              <w:t>XbaI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</w:rPr>
              <w:t>-F</w:t>
            </w:r>
          </w:p>
        </w:tc>
        <w:tc>
          <w:tcPr>
            <w:tcW w:w="7120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cgg</w:t>
            </w:r>
            <w:r w:rsidRPr="006308AB">
              <w:rPr>
                <w:rFonts w:ascii="Times New Roman" w:eastAsia="SimSun" w:hAnsi="Times New Roman" w:cs="Times New Roman"/>
                <w:sz w:val="18"/>
                <w:szCs w:val="21"/>
                <w:u w:val="single"/>
              </w:rPr>
              <w:t>GGTACC</w:t>
            </w:r>
            <w:r w:rsidRPr="006308AB">
              <w:rPr>
                <w:rFonts w:ascii="Times New Roman" w:eastAsia="SimSun" w:hAnsi="Times New Roman" w:cs="Times New Roman"/>
                <w:sz w:val="18"/>
                <w:szCs w:val="21"/>
              </w:rPr>
              <w:t>aggaggaattcaccATGCCAAAACTCAATCG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7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4.5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szCs w:val="21"/>
                <w:highlight w:val="yellow"/>
              </w:rPr>
              <w:t>1</w:t>
            </w:r>
            <w:r w:rsidRPr="00010DFC">
              <w:rPr>
                <w:rFonts w:ascii="Times New Roman" w:eastAsia="SimSun" w:hAnsi="Times New Roman" w:cs="Times New Roman"/>
                <w:sz w:val="18"/>
                <w:szCs w:val="21"/>
                <w:highlight w:val="yellow"/>
              </w:rPr>
              <w:t>2299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i/>
                <w:sz w:val="18"/>
              </w:rPr>
              <w:t>hlyA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</w:rPr>
              <w:t>-</w:t>
            </w: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</w:rPr>
              <w:t>KpnI</w:t>
            </w:r>
            <w:proofErr w:type="spellEnd"/>
            <w:r w:rsidRPr="006308AB">
              <w:rPr>
                <w:rFonts w:ascii="Times New Roman" w:eastAsia="SimSun" w:hAnsi="Times New Roman" w:cs="Times New Roman"/>
                <w:sz w:val="18"/>
              </w:rPr>
              <w:t>-R</w:t>
            </w:r>
          </w:p>
        </w:tc>
        <w:tc>
          <w:tcPr>
            <w:tcW w:w="7120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6308AB">
              <w:rPr>
                <w:rFonts w:ascii="Times New Roman" w:eastAsia="SimSun" w:hAnsi="Times New Roman" w:cs="Times New Roman"/>
                <w:sz w:val="18"/>
              </w:rPr>
              <w:t>TGC</w:t>
            </w:r>
            <w:r w:rsidRPr="006308AB">
              <w:rPr>
                <w:rFonts w:ascii="Times New Roman" w:eastAsia="SimSun" w:hAnsi="Times New Roman" w:cs="Times New Roman"/>
                <w:sz w:val="18"/>
                <w:u w:val="single"/>
              </w:rPr>
              <w:t>TCTAGA</w:t>
            </w:r>
            <w:r w:rsidRPr="006308AB">
              <w:rPr>
                <w:rFonts w:ascii="Times New Roman" w:eastAsia="SimSun" w:hAnsi="Times New Roman" w:cs="Times New Roman"/>
                <w:sz w:val="18"/>
              </w:rPr>
              <w:t>TTAGTTCAAATCAAATTGAACC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6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1.5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9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474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i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18"/>
              </w:rPr>
              <w:t>racA</w:t>
            </w:r>
            <w:proofErr w:type="spellEnd"/>
            <w:r w:rsidRPr="00D56495">
              <w:rPr>
                <w:rFonts w:ascii="Times New Roman" w:eastAsia="SimSun" w:hAnsi="Times New Roman" w:cs="Times New Roman"/>
                <w:sz w:val="18"/>
              </w:rPr>
              <w:t>-F</w:t>
            </w:r>
          </w:p>
        </w:tc>
        <w:tc>
          <w:tcPr>
            <w:tcW w:w="7120" w:type="dxa"/>
          </w:tcPr>
          <w:p w:rsidR="00A87C42" w:rsidRPr="006308AB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D56495">
              <w:rPr>
                <w:rFonts w:ascii="Times New Roman" w:eastAsia="SimSun" w:hAnsi="Times New Roman" w:cs="Times New Roman"/>
                <w:sz w:val="18"/>
              </w:rPr>
              <w:t>GTGCTGTGGATGTCATCGTTGTTG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5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7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7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429</w:t>
            </w:r>
          </w:p>
        </w:tc>
      </w:tr>
      <w:tr w:rsidR="00A87C42" w:rsidRPr="006308AB" w:rsidTr="00775FC6">
        <w:trPr>
          <w:jc w:val="center"/>
        </w:trPr>
        <w:tc>
          <w:tcPr>
            <w:tcW w:w="1329" w:type="dxa"/>
          </w:tcPr>
          <w:p w:rsidR="00A87C42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i/>
                <w:sz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sz w:val="18"/>
              </w:rPr>
              <w:t>racA</w:t>
            </w:r>
            <w:proofErr w:type="spellEnd"/>
            <w:r w:rsidRPr="00D56495">
              <w:rPr>
                <w:rFonts w:ascii="Times New Roman" w:eastAsia="SimSun" w:hAnsi="Times New Roman" w:cs="Times New Roman"/>
                <w:sz w:val="18"/>
              </w:rPr>
              <w:t>-R</w:t>
            </w:r>
          </w:p>
        </w:tc>
        <w:tc>
          <w:tcPr>
            <w:tcW w:w="7120" w:type="dxa"/>
          </w:tcPr>
          <w:p w:rsidR="00A87C42" w:rsidRPr="00D56495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</w:rPr>
            </w:pPr>
            <w:proofErr w:type="spellStart"/>
            <w:r w:rsidRPr="00D56495">
              <w:rPr>
                <w:rFonts w:ascii="Times New Roman" w:eastAsia="SimSun" w:hAnsi="Times New Roman" w:cs="Times New Roman"/>
                <w:sz w:val="18"/>
              </w:rPr>
              <w:t>CCACCACTTCTTCGCCTTCTTTGA</w:t>
            </w:r>
            <w:proofErr w:type="spellEnd"/>
          </w:p>
        </w:tc>
        <w:tc>
          <w:tcPr>
            <w:tcW w:w="677" w:type="dxa"/>
          </w:tcPr>
          <w:p w:rsidR="00A87C42" w:rsidRPr="00010DFC" w:rsidRDefault="00A87C42" w:rsidP="00BE25D6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5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7</w:t>
            </w:r>
          </w:p>
        </w:tc>
        <w:tc>
          <w:tcPr>
            <w:tcW w:w="1559" w:type="dxa"/>
          </w:tcPr>
          <w:p w:rsidR="00A87C42" w:rsidRPr="00010DFC" w:rsidRDefault="00A87C42" w:rsidP="00BE25D6">
            <w:pPr>
              <w:widowControl/>
              <w:ind w:rightChars="220" w:right="462"/>
              <w:jc w:val="right"/>
              <w:rPr>
                <w:rFonts w:ascii="Times New Roman" w:eastAsia="SimSun" w:hAnsi="Times New Roman" w:cs="Times New Roman"/>
                <w:sz w:val="18"/>
                <w:highlight w:val="yellow"/>
              </w:rPr>
            </w:pPr>
            <w:r w:rsidRPr="00010DFC">
              <w:rPr>
                <w:rFonts w:ascii="Times New Roman" w:eastAsia="SimSun" w:hAnsi="Times New Roman" w:cs="Times New Roman" w:hint="eastAsia"/>
                <w:sz w:val="18"/>
                <w:highlight w:val="yellow"/>
              </w:rPr>
              <w:t>7</w:t>
            </w:r>
            <w:r w:rsidRPr="00010DFC">
              <w:rPr>
                <w:rFonts w:ascii="Times New Roman" w:eastAsia="SimSun" w:hAnsi="Times New Roman" w:cs="Times New Roman"/>
                <w:sz w:val="18"/>
                <w:highlight w:val="yellow"/>
              </w:rPr>
              <w:t>165</w:t>
            </w:r>
          </w:p>
        </w:tc>
      </w:tr>
    </w:tbl>
    <w:p w:rsidR="00A87C42" w:rsidRPr="006308AB" w:rsidRDefault="00A87C42" w:rsidP="00A87C42">
      <w:pPr>
        <w:pStyle w:val="EndNoteBibliography"/>
        <w:rPr>
          <w:rFonts w:ascii="Times New Roman" w:hAnsi="Times New Roman" w:cs="Times New Roman"/>
          <w:noProof w:val="0"/>
          <w:szCs w:val="20"/>
        </w:rPr>
      </w:pPr>
      <w:proofErr w:type="spellStart"/>
      <w:proofErr w:type="gramStart"/>
      <w:r w:rsidRPr="006308AB">
        <w:rPr>
          <w:rFonts w:ascii="Times New Roman" w:hAnsi="Times New Roman" w:cs="Times New Roman"/>
          <w:noProof w:val="0"/>
          <w:szCs w:val="20"/>
          <w:vertAlign w:val="superscript"/>
        </w:rPr>
        <w:t>a</w:t>
      </w:r>
      <w:r w:rsidRPr="006308AB">
        <w:rPr>
          <w:rFonts w:ascii="Times New Roman" w:hAnsi="Times New Roman" w:cs="Times New Roman"/>
          <w:noProof w:val="0"/>
          <w:szCs w:val="20"/>
        </w:rPr>
        <w:t>Restriction</w:t>
      </w:r>
      <w:proofErr w:type="spellEnd"/>
      <w:proofErr w:type="gramEnd"/>
      <w:r w:rsidRPr="006308AB">
        <w:rPr>
          <w:rFonts w:ascii="Times New Roman" w:hAnsi="Times New Roman" w:cs="Times New Roman"/>
          <w:noProof w:val="0"/>
          <w:szCs w:val="20"/>
        </w:rPr>
        <w:t xml:space="preserve"> sites are underlined.</w:t>
      </w:r>
    </w:p>
    <w:p w:rsidR="00A87C42" w:rsidRDefault="00A87C42" w:rsidP="00A87C4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83196F" w:rsidRDefault="0083196F" w:rsidP="00A87C42"/>
    <w:sectPr w:rsidR="0083196F" w:rsidSect="00C36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7C42" w:rsidRDefault="00A87C42" w:rsidP="00A87C42">
      <w:r>
        <w:separator/>
      </w:r>
    </w:p>
  </w:endnote>
  <w:endnote w:type="continuationSeparator" w:id="0">
    <w:p w:rsidR="00A87C42" w:rsidRDefault="00A87C42" w:rsidP="00A87C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7C42" w:rsidRDefault="00A87C42" w:rsidP="00A87C42">
      <w:r>
        <w:separator/>
      </w:r>
    </w:p>
  </w:footnote>
  <w:footnote w:type="continuationSeparator" w:id="0">
    <w:p w:rsidR="00A87C42" w:rsidRDefault="00A87C42" w:rsidP="00A87C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3257"/>
    <w:rsid w:val="00001DC5"/>
    <w:rsid w:val="00041059"/>
    <w:rsid w:val="000437D3"/>
    <w:rsid w:val="00046C37"/>
    <w:rsid w:val="00051244"/>
    <w:rsid w:val="000614AD"/>
    <w:rsid w:val="000E019C"/>
    <w:rsid w:val="001066A1"/>
    <w:rsid w:val="00114419"/>
    <w:rsid w:val="00121203"/>
    <w:rsid w:val="00197C9E"/>
    <w:rsid w:val="001A52C9"/>
    <w:rsid w:val="001A61F7"/>
    <w:rsid w:val="001B4032"/>
    <w:rsid w:val="001C1582"/>
    <w:rsid w:val="00204763"/>
    <w:rsid w:val="002431E3"/>
    <w:rsid w:val="0025333B"/>
    <w:rsid w:val="002579C9"/>
    <w:rsid w:val="002648C3"/>
    <w:rsid w:val="00281C29"/>
    <w:rsid w:val="002873F9"/>
    <w:rsid w:val="00294E0A"/>
    <w:rsid w:val="002B051D"/>
    <w:rsid w:val="002B28FE"/>
    <w:rsid w:val="002D5FA5"/>
    <w:rsid w:val="002D64B0"/>
    <w:rsid w:val="002E1802"/>
    <w:rsid w:val="00307E93"/>
    <w:rsid w:val="0032359B"/>
    <w:rsid w:val="00333BFA"/>
    <w:rsid w:val="00347A48"/>
    <w:rsid w:val="00397FC4"/>
    <w:rsid w:val="003A2D36"/>
    <w:rsid w:val="003D49F4"/>
    <w:rsid w:val="003E375B"/>
    <w:rsid w:val="004113DB"/>
    <w:rsid w:val="00422359"/>
    <w:rsid w:val="0043755B"/>
    <w:rsid w:val="004A30ED"/>
    <w:rsid w:val="004B58E6"/>
    <w:rsid w:val="004B6530"/>
    <w:rsid w:val="004C2774"/>
    <w:rsid w:val="004C7498"/>
    <w:rsid w:val="004E1B57"/>
    <w:rsid w:val="004E2A8B"/>
    <w:rsid w:val="004F1362"/>
    <w:rsid w:val="00506A20"/>
    <w:rsid w:val="00516302"/>
    <w:rsid w:val="0053776F"/>
    <w:rsid w:val="00573058"/>
    <w:rsid w:val="00581ED1"/>
    <w:rsid w:val="005822E9"/>
    <w:rsid w:val="005E1791"/>
    <w:rsid w:val="005F6341"/>
    <w:rsid w:val="006069DF"/>
    <w:rsid w:val="00606FBC"/>
    <w:rsid w:val="006C6ADE"/>
    <w:rsid w:val="006E0456"/>
    <w:rsid w:val="006E057F"/>
    <w:rsid w:val="00713A23"/>
    <w:rsid w:val="0071555C"/>
    <w:rsid w:val="0075473C"/>
    <w:rsid w:val="00755A5D"/>
    <w:rsid w:val="00774A61"/>
    <w:rsid w:val="00775FC6"/>
    <w:rsid w:val="007A44D4"/>
    <w:rsid w:val="007C168E"/>
    <w:rsid w:val="007D109A"/>
    <w:rsid w:val="007D5FC9"/>
    <w:rsid w:val="007E161D"/>
    <w:rsid w:val="007F073A"/>
    <w:rsid w:val="008019C9"/>
    <w:rsid w:val="0083196F"/>
    <w:rsid w:val="00833D51"/>
    <w:rsid w:val="00842B07"/>
    <w:rsid w:val="00861C51"/>
    <w:rsid w:val="008A37F8"/>
    <w:rsid w:val="008C0873"/>
    <w:rsid w:val="008E332F"/>
    <w:rsid w:val="0090099F"/>
    <w:rsid w:val="00901356"/>
    <w:rsid w:val="00910676"/>
    <w:rsid w:val="00914E0A"/>
    <w:rsid w:val="0092779D"/>
    <w:rsid w:val="00932D86"/>
    <w:rsid w:val="00957963"/>
    <w:rsid w:val="00964889"/>
    <w:rsid w:val="00973698"/>
    <w:rsid w:val="00977738"/>
    <w:rsid w:val="009918E7"/>
    <w:rsid w:val="00991EAA"/>
    <w:rsid w:val="009A4233"/>
    <w:rsid w:val="009C3257"/>
    <w:rsid w:val="009C5F45"/>
    <w:rsid w:val="009E0059"/>
    <w:rsid w:val="009E2356"/>
    <w:rsid w:val="00A00BFC"/>
    <w:rsid w:val="00A15EA1"/>
    <w:rsid w:val="00A17B20"/>
    <w:rsid w:val="00A22D3C"/>
    <w:rsid w:val="00A25AC7"/>
    <w:rsid w:val="00A529A8"/>
    <w:rsid w:val="00A664F1"/>
    <w:rsid w:val="00A76E53"/>
    <w:rsid w:val="00A8016F"/>
    <w:rsid w:val="00A82C76"/>
    <w:rsid w:val="00A84D21"/>
    <w:rsid w:val="00A87C42"/>
    <w:rsid w:val="00A9449A"/>
    <w:rsid w:val="00A94655"/>
    <w:rsid w:val="00A96D26"/>
    <w:rsid w:val="00AA4D7C"/>
    <w:rsid w:val="00AB6B43"/>
    <w:rsid w:val="00AC3993"/>
    <w:rsid w:val="00AF5522"/>
    <w:rsid w:val="00B12D4B"/>
    <w:rsid w:val="00B46A25"/>
    <w:rsid w:val="00B72209"/>
    <w:rsid w:val="00BA7AEA"/>
    <w:rsid w:val="00BB1B54"/>
    <w:rsid w:val="00BD28D6"/>
    <w:rsid w:val="00BD3C53"/>
    <w:rsid w:val="00BF73FE"/>
    <w:rsid w:val="00C26A84"/>
    <w:rsid w:val="00C36AA0"/>
    <w:rsid w:val="00C4682D"/>
    <w:rsid w:val="00C569B6"/>
    <w:rsid w:val="00CA47A1"/>
    <w:rsid w:val="00CC443B"/>
    <w:rsid w:val="00CE17D0"/>
    <w:rsid w:val="00CE55F0"/>
    <w:rsid w:val="00CE6273"/>
    <w:rsid w:val="00CF03A4"/>
    <w:rsid w:val="00CF61F0"/>
    <w:rsid w:val="00D40E50"/>
    <w:rsid w:val="00D72172"/>
    <w:rsid w:val="00D73977"/>
    <w:rsid w:val="00DA42D7"/>
    <w:rsid w:val="00DB0F7A"/>
    <w:rsid w:val="00DC19E7"/>
    <w:rsid w:val="00DC2C7E"/>
    <w:rsid w:val="00DE04A1"/>
    <w:rsid w:val="00DF6567"/>
    <w:rsid w:val="00E306C0"/>
    <w:rsid w:val="00E378C6"/>
    <w:rsid w:val="00E50108"/>
    <w:rsid w:val="00E5738B"/>
    <w:rsid w:val="00E7243F"/>
    <w:rsid w:val="00E873AC"/>
    <w:rsid w:val="00E95E0B"/>
    <w:rsid w:val="00EB5C56"/>
    <w:rsid w:val="00ED2521"/>
    <w:rsid w:val="00EE0425"/>
    <w:rsid w:val="00EE6334"/>
    <w:rsid w:val="00F0362C"/>
    <w:rsid w:val="00F06130"/>
    <w:rsid w:val="00F07ED8"/>
    <w:rsid w:val="00F2149A"/>
    <w:rsid w:val="00F21D5F"/>
    <w:rsid w:val="00F426BF"/>
    <w:rsid w:val="00F51096"/>
    <w:rsid w:val="00F51260"/>
    <w:rsid w:val="00FC709D"/>
    <w:rsid w:val="00FE3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2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9C325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C3257"/>
    <w:rPr>
      <w:rFonts w:ascii="等线" w:eastAsia="等线" w:hAnsi="等线"/>
      <w:noProof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9C3257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9C32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7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C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7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7C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2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C325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3257"/>
    <w:rPr>
      <w:rFonts w:ascii="等线" w:eastAsia="等线" w:hAnsi="等线"/>
      <w:noProof/>
      <w:sz w:val="20"/>
    </w:rPr>
  </w:style>
  <w:style w:type="paragraph" w:styleId="a3">
    <w:name w:val="caption"/>
    <w:basedOn w:val="a"/>
    <w:next w:val="a"/>
    <w:uiPriority w:val="35"/>
    <w:unhideWhenUsed/>
    <w:qFormat/>
    <w:rsid w:val="009C3257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9C32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A87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87C4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87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87C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4777</cp:lastModifiedBy>
  <cp:revision>4</cp:revision>
  <dcterms:created xsi:type="dcterms:W3CDTF">2019-01-27T23:15:00Z</dcterms:created>
  <dcterms:modified xsi:type="dcterms:W3CDTF">2019-06-25T09:34:00Z</dcterms:modified>
</cp:coreProperties>
</file>